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FCA99" w14:textId="40CC4706" w:rsidR="0054579E" w:rsidRPr="00FF5D18" w:rsidRDefault="0054579E" w:rsidP="0054579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5D18">
        <w:rPr>
          <w:rFonts w:ascii="Times New Roman" w:hAnsi="Times New Roman" w:cs="Times New Roman"/>
          <w:b/>
          <w:bCs/>
          <w:sz w:val="24"/>
          <w:szCs w:val="24"/>
        </w:rPr>
        <w:t>Additional file 1. Australian Medical Assistance Team Personal protective equipment compliance checklist used for doffing video surveillance</w:t>
      </w:r>
      <w:bookmarkStart w:id="0" w:name="_GoBack"/>
      <w:r w:rsidRPr="00FF5D18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B29C942" wp14:editId="2D1AB9C0">
            <wp:extent cx="5596458" cy="737298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2" b="3155"/>
                    <a:stretch/>
                  </pic:blipFill>
                  <pic:spPr bwMode="auto">
                    <a:xfrm>
                      <a:off x="0" y="0"/>
                      <a:ext cx="5607841" cy="7387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4AA7B3AA" w14:textId="295F3206" w:rsidR="00720C81" w:rsidRPr="00543A13" w:rsidRDefault="00720C81" w:rsidP="00543A13">
      <w:pPr>
        <w:rPr>
          <w:rFonts w:ascii="Times New Roman" w:eastAsiaTheme="minorHAnsi" w:hAnsi="Times New Roman" w:cs="Times New Roman"/>
          <w:sz w:val="24"/>
          <w:szCs w:val="24"/>
        </w:rPr>
      </w:pPr>
    </w:p>
    <w:sectPr w:rsidR="00720C81" w:rsidRPr="00543A13" w:rsidSect="00984479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11062F" w14:textId="77777777" w:rsidR="00E85B9C" w:rsidRDefault="00E85B9C" w:rsidP="003D513C">
      <w:pPr>
        <w:spacing w:after="0" w:line="240" w:lineRule="auto"/>
      </w:pPr>
      <w:r>
        <w:separator/>
      </w:r>
    </w:p>
  </w:endnote>
  <w:endnote w:type="continuationSeparator" w:id="0">
    <w:p w14:paraId="3C33A48D" w14:textId="77777777" w:rsidR="00E85B9C" w:rsidRDefault="00E85B9C" w:rsidP="003D513C">
      <w:pPr>
        <w:spacing w:after="0" w:line="240" w:lineRule="auto"/>
      </w:pPr>
      <w:r>
        <w:continuationSeparator/>
      </w:r>
    </w:p>
  </w:endnote>
  <w:endnote w:type="continuationNotice" w:id="1">
    <w:p w14:paraId="3ECE1293" w14:textId="77777777" w:rsidR="00E85B9C" w:rsidRDefault="00E85B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0397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E5003" w14:textId="3D8A847B" w:rsidR="003D513C" w:rsidRDefault="003D513C" w:rsidP="003D51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44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AD457" w14:textId="77777777" w:rsidR="00E85B9C" w:rsidRDefault="00E85B9C" w:rsidP="003D513C">
      <w:pPr>
        <w:spacing w:after="0" w:line="240" w:lineRule="auto"/>
      </w:pPr>
      <w:r>
        <w:separator/>
      </w:r>
    </w:p>
  </w:footnote>
  <w:footnote w:type="continuationSeparator" w:id="0">
    <w:p w14:paraId="4A23BF68" w14:textId="77777777" w:rsidR="00E85B9C" w:rsidRDefault="00E85B9C" w:rsidP="003D513C">
      <w:pPr>
        <w:spacing w:after="0" w:line="240" w:lineRule="auto"/>
      </w:pPr>
      <w:r>
        <w:continuationSeparator/>
      </w:r>
    </w:p>
  </w:footnote>
  <w:footnote w:type="continuationNotice" w:id="1">
    <w:p w14:paraId="48548BF1" w14:textId="77777777" w:rsidR="00E85B9C" w:rsidRDefault="00E85B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F83F0F" w14:textId="77777777" w:rsidR="00C96943" w:rsidRDefault="00C96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984ECF"/>
    <w:multiLevelType w:val="hybridMultilevel"/>
    <w:tmpl w:val="3F9CB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BD2D6E"/>
    <w:multiLevelType w:val="hybridMultilevel"/>
    <w:tmpl w:val="084219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F81CB2"/>
    <w:multiLevelType w:val="hybridMultilevel"/>
    <w:tmpl w:val="7332C9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54D7"/>
    <w:rsid w:val="0001083A"/>
    <w:rsid w:val="00033E52"/>
    <w:rsid w:val="0003516E"/>
    <w:rsid w:val="00045380"/>
    <w:rsid w:val="000762F2"/>
    <w:rsid w:val="00080CDC"/>
    <w:rsid w:val="000849A3"/>
    <w:rsid w:val="000930AD"/>
    <w:rsid w:val="000A11CC"/>
    <w:rsid w:val="000A24B1"/>
    <w:rsid w:val="000B108B"/>
    <w:rsid w:val="000B1A7F"/>
    <w:rsid w:val="000C1E40"/>
    <w:rsid w:val="000C1F45"/>
    <w:rsid w:val="000D2AFB"/>
    <w:rsid w:val="000D755B"/>
    <w:rsid w:val="00125C48"/>
    <w:rsid w:val="00142A5B"/>
    <w:rsid w:val="001539FA"/>
    <w:rsid w:val="0016275D"/>
    <w:rsid w:val="00165738"/>
    <w:rsid w:val="001775FC"/>
    <w:rsid w:val="00180CC7"/>
    <w:rsid w:val="001A708D"/>
    <w:rsid w:val="001B1B24"/>
    <w:rsid w:val="001B2ADF"/>
    <w:rsid w:val="001B7B37"/>
    <w:rsid w:val="001C1A05"/>
    <w:rsid w:val="001C24C1"/>
    <w:rsid w:val="001D51B0"/>
    <w:rsid w:val="001E5CBA"/>
    <w:rsid w:val="001F3216"/>
    <w:rsid w:val="001F75C1"/>
    <w:rsid w:val="002015F4"/>
    <w:rsid w:val="00210FCD"/>
    <w:rsid w:val="002135B0"/>
    <w:rsid w:val="002458E8"/>
    <w:rsid w:val="00255673"/>
    <w:rsid w:val="00257E10"/>
    <w:rsid w:val="00260E8D"/>
    <w:rsid w:val="00280549"/>
    <w:rsid w:val="002C3700"/>
    <w:rsid w:val="002D0244"/>
    <w:rsid w:val="002D02D6"/>
    <w:rsid w:val="002D5B26"/>
    <w:rsid w:val="002F68D5"/>
    <w:rsid w:val="00300207"/>
    <w:rsid w:val="00306585"/>
    <w:rsid w:val="00307E13"/>
    <w:rsid w:val="00331F1F"/>
    <w:rsid w:val="00345E9B"/>
    <w:rsid w:val="003720B7"/>
    <w:rsid w:val="003B064B"/>
    <w:rsid w:val="003D4D88"/>
    <w:rsid w:val="003D513C"/>
    <w:rsid w:val="003E0BF8"/>
    <w:rsid w:val="003E49CA"/>
    <w:rsid w:val="003F69E3"/>
    <w:rsid w:val="00402956"/>
    <w:rsid w:val="004068DA"/>
    <w:rsid w:val="00422566"/>
    <w:rsid w:val="00446164"/>
    <w:rsid w:val="00454A3B"/>
    <w:rsid w:val="004713F8"/>
    <w:rsid w:val="004814E7"/>
    <w:rsid w:val="00483842"/>
    <w:rsid w:val="004D0B52"/>
    <w:rsid w:val="004E6E54"/>
    <w:rsid w:val="004F1B29"/>
    <w:rsid w:val="005022AC"/>
    <w:rsid w:val="00502CE9"/>
    <w:rsid w:val="00515A11"/>
    <w:rsid w:val="00516B0C"/>
    <w:rsid w:val="005270FB"/>
    <w:rsid w:val="0054117C"/>
    <w:rsid w:val="00543A13"/>
    <w:rsid w:val="00544505"/>
    <w:rsid w:val="0054579E"/>
    <w:rsid w:val="00546652"/>
    <w:rsid w:val="0058334D"/>
    <w:rsid w:val="00584FCD"/>
    <w:rsid w:val="005B0665"/>
    <w:rsid w:val="005C0322"/>
    <w:rsid w:val="005C1873"/>
    <w:rsid w:val="005E15AE"/>
    <w:rsid w:val="006141B9"/>
    <w:rsid w:val="00622353"/>
    <w:rsid w:val="006529E8"/>
    <w:rsid w:val="006768B4"/>
    <w:rsid w:val="006858CF"/>
    <w:rsid w:val="00691A55"/>
    <w:rsid w:val="0069611A"/>
    <w:rsid w:val="006A6A95"/>
    <w:rsid w:val="006A7475"/>
    <w:rsid w:val="006E2AFE"/>
    <w:rsid w:val="006E4E88"/>
    <w:rsid w:val="0071048B"/>
    <w:rsid w:val="00710763"/>
    <w:rsid w:val="00711DA7"/>
    <w:rsid w:val="00712903"/>
    <w:rsid w:val="00720C81"/>
    <w:rsid w:val="007474A5"/>
    <w:rsid w:val="007517A1"/>
    <w:rsid w:val="00751C26"/>
    <w:rsid w:val="00753EDC"/>
    <w:rsid w:val="00787F0E"/>
    <w:rsid w:val="007914F0"/>
    <w:rsid w:val="007923C7"/>
    <w:rsid w:val="007C30E3"/>
    <w:rsid w:val="007C39EF"/>
    <w:rsid w:val="007E18C3"/>
    <w:rsid w:val="007E1BF8"/>
    <w:rsid w:val="007E76B8"/>
    <w:rsid w:val="007F177C"/>
    <w:rsid w:val="00804929"/>
    <w:rsid w:val="00833597"/>
    <w:rsid w:val="00841753"/>
    <w:rsid w:val="00844EFB"/>
    <w:rsid w:val="00846335"/>
    <w:rsid w:val="00862233"/>
    <w:rsid w:val="00880A65"/>
    <w:rsid w:val="00885BD9"/>
    <w:rsid w:val="008A2948"/>
    <w:rsid w:val="008B566E"/>
    <w:rsid w:val="008C42A7"/>
    <w:rsid w:val="008D501C"/>
    <w:rsid w:val="008D60C7"/>
    <w:rsid w:val="009059D9"/>
    <w:rsid w:val="0091026F"/>
    <w:rsid w:val="00917DB6"/>
    <w:rsid w:val="00934C8F"/>
    <w:rsid w:val="00935C5F"/>
    <w:rsid w:val="009367E9"/>
    <w:rsid w:val="0094338D"/>
    <w:rsid w:val="00944039"/>
    <w:rsid w:val="009526C3"/>
    <w:rsid w:val="00952768"/>
    <w:rsid w:val="009542C8"/>
    <w:rsid w:val="00956288"/>
    <w:rsid w:val="00964097"/>
    <w:rsid w:val="00984479"/>
    <w:rsid w:val="009949DC"/>
    <w:rsid w:val="009A1560"/>
    <w:rsid w:val="009A362F"/>
    <w:rsid w:val="009B45D8"/>
    <w:rsid w:val="009D68C6"/>
    <w:rsid w:val="009D69C0"/>
    <w:rsid w:val="009F408D"/>
    <w:rsid w:val="009F4C2B"/>
    <w:rsid w:val="009F7B83"/>
    <w:rsid w:val="00A0455C"/>
    <w:rsid w:val="00A247F1"/>
    <w:rsid w:val="00A31010"/>
    <w:rsid w:val="00A55E33"/>
    <w:rsid w:val="00A639DB"/>
    <w:rsid w:val="00A71A0D"/>
    <w:rsid w:val="00A71CF4"/>
    <w:rsid w:val="00A76D96"/>
    <w:rsid w:val="00A80BE5"/>
    <w:rsid w:val="00AD278B"/>
    <w:rsid w:val="00AE2E72"/>
    <w:rsid w:val="00AF1F8E"/>
    <w:rsid w:val="00AF5FBF"/>
    <w:rsid w:val="00B138A2"/>
    <w:rsid w:val="00B14B45"/>
    <w:rsid w:val="00B1738A"/>
    <w:rsid w:val="00B22F56"/>
    <w:rsid w:val="00B3504A"/>
    <w:rsid w:val="00B41960"/>
    <w:rsid w:val="00B474C2"/>
    <w:rsid w:val="00B67779"/>
    <w:rsid w:val="00B67973"/>
    <w:rsid w:val="00B74BF7"/>
    <w:rsid w:val="00B9666C"/>
    <w:rsid w:val="00BA0B7F"/>
    <w:rsid w:val="00BB310B"/>
    <w:rsid w:val="00BB5B59"/>
    <w:rsid w:val="00BC155D"/>
    <w:rsid w:val="00BC54D7"/>
    <w:rsid w:val="00C31BF8"/>
    <w:rsid w:val="00C65FB0"/>
    <w:rsid w:val="00C66434"/>
    <w:rsid w:val="00C96943"/>
    <w:rsid w:val="00CA0B27"/>
    <w:rsid w:val="00CE3A95"/>
    <w:rsid w:val="00CF4CA9"/>
    <w:rsid w:val="00CF53ED"/>
    <w:rsid w:val="00D163DD"/>
    <w:rsid w:val="00D1716A"/>
    <w:rsid w:val="00D20AC5"/>
    <w:rsid w:val="00D242AC"/>
    <w:rsid w:val="00D25176"/>
    <w:rsid w:val="00D26E1D"/>
    <w:rsid w:val="00D33138"/>
    <w:rsid w:val="00D46EC0"/>
    <w:rsid w:val="00D53E04"/>
    <w:rsid w:val="00D620D0"/>
    <w:rsid w:val="00D82E35"/>
    <w:rsid w:val="00D9748E"/>
    <w:rsid w:val="00DA4711"/>
    <w:rsid w:val="00DB02F4"/>
    <w:rsid w:val="00DC18F8"/>
    <w:rsid w:val="00DE3C89"/>
    <w:rsid w:val="00E058A7"/>
    <w:rsid w:val="00E12B9C"/>
    <w:rsid w:val="00E56FB5"/>
    <w:rsid w:val="00E631F5"/>
    <w:rsid w:val="00E85B9C"/>
    <w:rsid w:val="00E919A3"/>
    <w:rsid w:val="00EA3D79"/>
    <w:rsid w:val="00EB18FC"/>
    <w:rsid w:val="00EC090A"/>
    <w:rsid w:val="00EC162F"/>
    <w:rsid w:val="00ED31B6"/>
    <w:rsid w:val="00ED77AB"/>
    <w:rsid w:val="00EE3335"/>
    <w:rsid w:val="00EF5A5F"/>
    <w:rsid w:val="00F032C1"/>
    <w:rsid w:val="00F040EC"/>
    <w:rsid w:val="00F066F6"/>
    <w:rsid w:val="00F07BBE"/>
    <w:rsid w:val="00F31296"/>
    <w:rsid w:val="00F342A1"/>
    <w:rsid w:val="00F410A2"/>
    <w:rsid w:val="00F4227D"/>
    <w:rsid w:val="00F43C5F"/>
    <w:rsid w:val="00F50FEC"/>
    <w:rsid w:val="00F53F95"/>
    <w:rsid w:val="00F56A89"/>
    <w:rsid w:val="00F61642"/>
    <w:rsid w:val="00F82904"/>
    <w:rsid w:val="00F85244"/>
    <w:rsid w:val="00F86669"/>
    <w:rsid w:val="00FA5AC9"/>
    <w:rsid w:val="00FB4864"/>
    <w:rsid w:val="00FF5D18"/>
    <w:rsid w:val="00FF6181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580F"/>
  <w15:chartTrackingRefBased/>
  <w15:docId w15:val="{D1372964-7F40-405E-8003-B5F5EBAA7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4D7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BC54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4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54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54D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54D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C54D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631F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631F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4D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BC54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54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C54D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C54D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C54D7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59"/>
    <w:rsid w:val="00BC54D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q0j8">
    <w:name w:val="eq0j8"/>
    <w:basedOn w:val="DefaultParagraphFont"/>
    <w:rsid w:val="00BC54D7"/>
  </w:style>
  <w:style w:type="character" w:customStyle="1" w:styleId="bold">
    <w:name w:val="bold"/>
    <w:basedOn w:val="DefaultParagraphFont"/>
    <w:rsid w:val="00BC54D7"/>
  </w:style>
  <w:style w:type="paragraph" w:styleId="NormalWeb">
    <w:name w:val="Normal (Web)"/>
    <w:basedOn w:val="Normal"/>
    <w:uiPriority w:val="99"/>
    <w:unhideWhenUsed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itle-text">
    <w:name w:val="title-text"/>
    <w:basedOn w:val="DefaultParagraphFont"/>
    <w:rsid w:val="00BC54D7"/>
  </w:style>
  <w:style w:type="character" w:styleId="Hyperlink">
    <w:name w:val="Hyperlink"/>
    <w:basedOn w:val="DefaultParagraphFont"/>
    <w:uiPriority w:val="99"/>
    <w:unhideWhenUsed/>
    <w:rsid w:val="00BC54D7"/>
    <w:rPr>
      <w:color w:val="0000FF"/>
      <w:u w:val="single"/>
    </w:rPr>
  </w:style>
  <w:style w:type="character" w:customStyle="1" w:styleId="label">
    <w:name w:val="label"/>
    <w:basedOn w:val="DefaultParagraphFont"/>
    <w:rsid w:val="00BC54D7"/>
  </w:style>
  <w:style w:type="character" w:styleId="Emphasis">
    <w:name w:val="Emphasis"/>
    <w:basedOn w:val="DefaultParagraphFont"/>
    <w:uiPriority w:val="20"/>
    <w:qFormat/>
    <w:rsid w:val="00BC54D7"/>
    <w:rPr>
      <w:i/>
      <w:iCs/>
    </w:rPr>
  </w:style>
  <w:style w:type="paragraph" w:customStyle="1" w:styleId="chapter-para">
    <w:name w:val="chapter-para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lmarticle-title">
    <w:name w:val="nlm_article-title"/>
    <w:basedOn w:val="DefaultParagraphFont"/>
    <w:rsid w:val="00BC54D7"/>
  </w:style>
  <w:style w:type="character" w:customStyle="1" w:styleId="mjxassistivemathml">
    <w:name w:val="mjx_assistive_mathml"/>
    <w:basedOn w:val="DefaultParagraphFont"/>
    <w:rsid w:val="00BC54D7"/>
  </w:style>
  <w:style w:type="paragraph" w:styleId="Header">
    <w:name w:val="header"/>
    <w:basedOn w:val="Normal"/>
    <w:link w:val="HeaderChar"/>
    <w:uiPriority w:val="99"/>
    <w:unhideWhenUsed/>
    <w:rsid w:val="00BC5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4D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C5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4D7"/>
    <w:rPr>
      <w:rFonts w:eastAsiaTheme="minorEastAsia"/>
    </w:rPr>
  </w:style>
  <w:style w:type="character" w:customStyle="1" w:styleId="bibrecord-highlight-user">
    <w:name w:val="bibrecord-highlight-user"/>
    <w:basedOn w:val="DefaultParagraphFont"/>
    <w:rsid w:val="00BC54D7"/>
  </w:style>
  <w:style w:type="paragraph" w:customStyle="1" w:styleId="fulltext-references">
    <w:name w:val="fulltext-references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ulltext-abstract">
    <w:name w:val="fulltext-abstract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ulltext-bd">
    <w:name w:val="fulltext-bd"/>
    <w:basedOn w:val="DefaultParagraphFont"/>
    <w:rsid w:val="00BC54D7"/>
  </w:style>
  <w:style w:type="paragraph" w:customStyle="1" w:styleId="fulltext-text">
    <w:name w:val="fulltext-text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sonormal0">
    <w:name w:val="msonormal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C54D7"/>
    <w:rPr>
      <w:color w:val="800080"/>
      <w:u w:val="single"/>
    </w:rPr>
  </w:style>
  <w:style w:type="character" w:customStyle="1" w:styleId="hidden-message">
    <w:name w:val="hidden-message"/>
    <w:basedOn w:val="DefaultParagraphFont"/>
    <w:rsid w:val="00BC54D7"/>
  </w:style>
  <w:style w:type="character" w:customStyle="1" w:styleId="fulltext-it">
    <w:name w:val="fulltext-it"/>
    <w:basedOn w:val="DefaultParagraphFont"/>
    <w:rsid w:val="00BC54D7"/>
  </w:style>
  <w:style w:type="paragraph" w:styleId="ListParagraph">
    <w:name w:val="List Paragraph"/>
    <w:aliases w:val="Bullets,TOC style,lp1,Bullet OSM,Proposal Bullet List,List Paragraph1,Recommendation,List Paragraph11,List Paragraph111,L,F5 List Paragraph,Dot pt,CV text,Table text,Medium Grid 1 - Accent 21,Numbered Paragraph,List Paragraph2,FooterText"/>
    <w:basedOn w:val="Normal"/>
    <w:link w:val="ListParagraphChar"/>
    <w:uiPriority w:val="34"/>
    <w:qFormat/>
    <w:rsid w:val="00BC54D7"/>
    <w:pPr>
      <w:ind w:left="720"/>
      <w:contextualSpacing/>
    </w:pPr>
  </w:style>
  <w:style w:type="character" w:customStyle="1" w:styleId="ListParagraphChar">
    <w:name w:val="List Paragraph Char"/>
    <w:aliases w:val="Bullets Char,TOC style Char,lp1 Char,Bullet OSM Char,Proposal Bullet List Char,List Paragraph1 Char,Recommendation Char,List Paragraph11 Char,List Paragraph111 Char,L Char,F5 List Paragraph Char,Dot pt Char,CV text Char"/>
    <w:link w:val="ListParagraph"/>
    <w:uiPriority w:val="1"/>
    <w:locked/>
    <w:rsid w:val="00BC54D7"/>
    <w:rPr>
      <w:rFonts w:eastAsiaTheme="minorEastAsia"/>
    </w:rPr>
  </w:style>
  <w:style w:type="character" w:customStyle="1" w:styleId="table-label">
    <w:name w:val="table-label"/>
    <w:basedOn w:val="DefaultParagraphFont"/>
    <w:rsid w:val="00BC54D7"/>
  </w:style>
  <w:style w:type="paragraph" w:styleId="BodyText">
    <w:name w:val="Body Text"/>
    <w:basedOn w:val="Normal"/>
    <w:link w:val="BodyTextChar"/>
    <w:uiPriority w:val="1"/>
    <w:qFormat/>
    <w:rsid w:val="00BC54D7"/>
    <w:pPr>
      <w:widowControl w:val="0"/>
      <w:autoSpaceDE w:val="0"/>
      <w:autoSpaceDN w:val="0"/>
      <w:spacing w:after="0" w:line="240" w:lineRule="auto"/>
    </w:pPr>
    <w:rPr>
      <w:rFonts w:ascii="Segoe UI" w:eastAsia="Segoe UI" w:hAnsi="Segoe UI" w:cs="Segoe UI"/>
    </w:rPr>
  </w:style>
  <w:style w:type="character" w:customStyle="1" w:styleId="BodyTextChar">
    <w:name w:val="Body Text Char"/>
    <w:basedOn w:val="DefaultParagraphFont"/>
    <w:link w:val="BodyText"/>
    <w:uiPriority w:val="1"/>
    <w:rsid w:val="00BC54D7"/>
    <w:rPr>
      <w:rFonts w:ascii="Segoe UI" w:eastAsia="Segoe UI" w:hAnsi="Segoe UI" w:cs="Segoe UI"/>
    </w:rPr>
  </w:style>
  <w:style w:type="paragraph" w:customStyle="1" w:styleId="TableParagraph">
    <w:name w:val="Table Paragraph"/>
    <w:basedOn w:val="Normal"/>
    <w:uiPriority w:val="1"/>
    <w:qFormat/>
    <w:rsid w:val="00BC54D7"/>
    <w:pPr>
      <w:widowControl w:val="0"/>
      <w:autoSpaceDE w:val="0"/>
      <w:autoSpaceDN w:val="0"/>
      <w:spacing w:after="0" w:line="240" w:lineRule="auto"/>
      <w:ind w:left="108"/>
    </w:pPr>
    <w:rPr>
      <w:rFonts w:ascii="Segoe UI" w:eastAsia="Segoe UI" w:hAnsi="Segoe UI" w:cs="Segoe UI"/>
    </w:rPr>
  </w:style>
  <w:style w:type="paragraph" w:styleId="Title">
    <w:name w:val="Title"/>
    <w:basedOn w:val="Normal"/>
    <w:link w:val="TitleChar"/>
    <w:uiPriority w:val="10"/>
    <w:qFormat/>
    <w:rsid w:val="00BC54D7"/>
    <w:pPr>
      <w:widowControl w:val="0"/>
      <w:autoSpaceDE w:val="0"/>
      <w:autoSpaceDN w:val="0"/>
      <w:spacing w:before="174" w:after="0" w:line="240" w:lineRule="auto"/>
      <w:ind w:left="112" w:right="4317"/>
    </w:pPr>
    <w:rPr>
      <w:rFonts w:ascii="Arial" w:eastAsia="Arial" w:hAnsi="Arial" w:cs="Arial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C54D7"/>
    <w:rPr>
      <w:rFonts w:ascii="Arial" w:eastAsia="Arial" w:hAnsi="Arial" w:cs="Arial"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BC5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4D7"/>
    <w:rPr>
      <w:rFonts w:eastAsiaTheme="minorEastAsia"/>
      <w:sz w:val="20"/>
      <w:szCs w:val="20"/>
    </w:rPr>
  </w:style>
  <w:style w:type="character" w:customStyle="1" w:styleId="il">
    <w:name w:val="il"/>
    <w:basedOn w:val="DefaultParagraphFont"/>
    <w:rsid w:val="00BC54D7"/>
  </w:style>
  <w:style w:type="paragraph" w:customStyle="1" w:styleId="EndNoteBibliographyTitle">
    <w:name w:val="EndNote Bibliography Title"/>
    <w:basedOn w:val="Normal"/>
    <w:link w:val="EndNoteBibliographyTitleChar"/>
    <w:rsid w:val="00BC54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4D7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4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4D7"/>
    <w:rPr>
      <w:rFonts w:ascii="Calibri" w:eastAsiaTheme="minorEastAsia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4D7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BC54D7"/>
  </w:style>
  <w:style w:type="character" w:customStyle="1" w:styleId="ref-title">
    <w:name w:val="ref-title"/>
    <w:basedOn w:val="DefaultParagraphFont"/>
    <w:rsid w:val="00BC54D7"/>
  </w:style>
  <w:style w:type="character" w:customStyle="1" w:styleId="ref-journal">
    <w:name w:val="ref-journal"/>
    <w:basedOn w:val="DefaultParagraphFont"/>
    <w:rsid w:val="00BC54D7"/>
  </w:style>
  <w:style w:type="character" w:customStyle="1" w:styleId="nowrap">
    <w:name w:val="nowrap"/>
    <w:basedOn w:val="DefaultParagraphFont"/>
    <w:rsid w:val="00BC54D7"/>
  </w:style>
  <w:style w:type="character" w:customStyle="1" w:styleId="ref-vol">
    <w:name w:val="ref-vol"/>
    <w:basedOn w:val="DefaultParagraphFont"/>
    <w:rsid w:val="00BC54D7"/>
  </w:style>
  <w:style w:type="character" w:customStyle="1" w:styleId="ref-iss">
    <w:name w:val="ref-iss"/>
    <w:basedOn w:val="DefaultParagraphFont"/>
    <w:rsid w:val="00BC54D7"/>
  </w:style>
  <w:style w:type="character" w:styleId="Strong">
    <w:name w:val="Strong"/>
    <w:basedOn w:val="DefaultParagraphFont"/>
    <w:uiPriority w:val="22"/>
    <w:qFormat/>
    <w:rsid w:val="00BC54D7"/>
    <w:rPr>
      <w:b/>
      <w:bCs/>
    </w:rPr>
  </w:style>
  <w:style w:type="character" w:customStyle="1" w:styleId="anchor-text">
    <w:name w:val="anchor-text"/>
    <w:basedOn w:val="DefaultParagraphFont"/>
    <w:rsid w:val="00BC54D7"/>
  </w:style>
  <w:style w:type="paragraph" w:customStyle="1" w:styleId="ce-list--remove-bulletslist-item">
    <w:name w:val="ce-list--remove-bullets__list-item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D7"/>
    <w:rPr>
      <w:rFonts w:eastAsiaTheme="minorEastAsia"/>
      <w:b/>
      <w:bCs/>
      <w:sz w:val="20"/>
      <w:szCs w:val="20"/>
    </w:rPr>
  </w:style>
  <w:style w:type="paragraph" w:customStyle="1" w:styleId="p">
    <w:name w:val="p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COPY">
    <w:name w:val="BODY COPY"/>
    <w:basedOn w:val="Normal"/>
    <w:rsid w:val="00BC54D7"/>
    <w:pPr>
      <w:spacing w:before="120" w:after="120" w:line="240" w:lineRule="auto"/>
      <w:jc w:val="both"/>
    </w:pPr>
    <w:rPr>
      <w:sz w:val="21"/>
      <w:szCs w:val="24"/>
    </w:rPr>
  </w:style>
  <w:style w:type="paragraph" w:styleId="Revision">
    <w:name w:val="Revision"/>
    <w:hidden/>
    <w:uiPriority w:val="99"/>
    <w:semiHidden/>
    <w:rsid w:val="00BC54D7"/>
    <w:pPr>
      <w:spacing w:after="0" w:line="240" w:lineRule="auto"/>
    </w:pPr>
    <w:rPr>
      <w:rFonts w:eastAsiaTheme="minorEastAsia"/>
    </w:rPr>
  </w:style>
  <w:style w:type="paragraph" w:customStyle="1" w:styleId="dcr-o5gy41">
    <w:name w:val="dcr-o5gy41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BC54D7"/>
  </w:style>
  <w:style w:type="character" w:styleId="PlaceholderText">
    <w:name w:val="Placeholder Text"/>
    <w:basedOn w:val="DefaultParagraphFont"/>
    <w:uiPriority w:val="99"/>
    <w:semiHidden/>
    <w:rsid w:val="00BC54D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AFE"/>
    <w:rPr>
      <w:rFonts w:ascii="Segoe UI" w:eastAsiaTheme="minorEastAsia" w:hAnsi="Segoe UI" w:cs="Segoe UI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E631F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E631F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f01">
    <w:name w:val="cf01"/>
    <w:basedOn w:val="DefaultParagraphFont"/>
    <w:rsid w:val="009F4C2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5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79047-ACC0-4E61-993A-46696458D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rtis</dc:creator>
  <cp:keywords/>
  <dc:description/>
  <cp:lastModifiedBy>Bhuvaneswari A.</cp:lastModifiedBy>
  <cp:revision>30</cp:revision>
  <dcterms:created xsi:type="dcterms:W3CDTF">2022-07-06T13:46:00Z</dcterms:created>
  <dcterms:modified xsi:type="dcterms:W3CDTF">2022-09-01T13:19:00Z</dcterms:modified>
</cp:coreProperties>
</file>